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7DFD" w14:textId="56366108" w:rsidR="003B655B" w:rsidRPr="000F0417" w:rsidRDefault="000F0417">
      <w:pPr>
        <w:rPr>
          <w:rFonts w:ascii="Times New Roman" w:hAnsi="Times New Roman" w:cs="Times New Roman"/>
          <w:sz w:val="22"/>
          <w:szCs w:val="22"/>
        </w:rPr>
      </w:pPr>
      <w:r w:rsidRPr="000F041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505D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F0417">
        <w:rPr>
          <w:rFonts w:ascii="Times New Roman" w:hAnsi="Times New Roman" w:cs="Times New Roman"/>
          <w:b/>
          <w:bCs/>
          <w:sz w:val="22"/>
          <w:szCs w:val="22"/>
        </w:rPr>
        <w:t>3.</w:t>
      </w:r>
      <w:r w:rsidRPr="000F041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haracteristics of the 17 singleton </w:t>
      </w:r>
      <w:r w:rsidRPr="008C04D2">
        <w:rPr>
          <w:rFonts w:ascii="Times New Roman" w:hAnsi="Times New Roman" w:cs="Times New Roman"/>
          <w:i/>
          <w:iCs/>
          <w:sz w:val="22"/>
        </w:rPr>
        <w:t>Listeria</w:t>
      </w:r>
      <w:r>
        <w:rPr>
          <w:rFonts w:ascii="Times New Roman" w:hAnsi="Times New Roman" w:cs="Times New Roman"/>
          <w:sz w:val="22"/>
        </w:rPr>
        <w:t xml:space="preserve"> isolates that were not represented in hqSNP clusters</w:t>
      </w:r>
      <w:r w:rsidR="0028363F">
        <w:rPr>
          <w:rFonts w:ascii="Times New Roman" w:hAnsi="Times New Roman" w:cs="Times New Roman"/>
          <w:sz w:val="22"/>
        </w:rPr>
        <w:t>.</w:t>
      </w:r>
    </w:p>
    <w:tbl>
      <w:tblPr>
        <w:tblW w:w="8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990"/>
        <w:gridCol w:w="1265"/>
        <w:gridCol w:w="1885"/>
        <w:gridCol w:w="1980"/>
      </w:tblGrid>
      <w:tr w:rsidR="000F0417" w:rsidRPr="00901978" w14:paraId="1755A483" w14:textId="77777777" w:rsidTr="000F0417">
        <w:trPr>
          <w:trHeight w:val="144"/>
          <w:jc w:val="center"/>
        </w:trPr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3DD57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F1E0F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6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cod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0FBEA" w14:textId="34BE843A" w:rsidR="000F0417" w:rsidRP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867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g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D315F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 of isolation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C02E5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closely related cluster or singleton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7EEEB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SNP r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most closely related cluster or singleton</w:t>
            </w:r>
          </w:p>
        </w:tc>
      </w:tr>
      <w:tr w:rsidR="000F0417" w:rsidRPr="00903BD9" w14:paraId="29A44F86" w14:textId="77777777" w:rsidTr="000F0417">
        <w:trPr>
          <w:trHeight w:val="144"/>
          <w:jc w:val="center"/>
        </w:trPr>
        <w:tc>
          <w:tcPr>
            <w:tcW w:w="8725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B94E1B9" w14:textId="77777777" w:rsidR="000F0417" w:rsidRPr="00903BD9" w:rsidRDefault="000F0417" w:rsidP="009213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 monocytogenes</w:t>
            </w:r>
            <w:r w:rsidRPr="00903B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ngletons</w:t>
            </w:r>
          </w:p>
        </w:tc>
      </w:tr>
      <w:tr w:rsidR="000F0417" w:rsidRPr="00901978" w14:paraId="5DB0B7ED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8EF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5D10" w14:textId="77777777" w:rsidR="000F0417" w:rsidRPr="00B867C0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FA69" w14:textId="77777777" w:rsidR="000F0417" w:rsidRPr="00B867C0" w:rsidRDefault="000F0417" w:rsidP="0092132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98E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 2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BC6" w14:textId="77777777" w:rsidR="000F0417" w:rsidRPr="001503FE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L8-08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5857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0F0417" w14:paraId="0B6A981A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F362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L8-0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F335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14B6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8FDD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F3F8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3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2D08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0F0417" w:rsidRPr="001A1224" w14:paraId="1D1773C2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CB3B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L8-0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493B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627C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E0E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C332" w14:textId="77777777" w:rsidR="000F0417" w:rsidRPr="00B603FB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3C7E" w14:textId="2E58270C" w:rsidR="000F0417" w:rsidRPr="001A1224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F0417" w:rsidRPr="00901978" w14:paraId="437037F6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A5FB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531F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83F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4016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8B26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04A6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68E6DE5E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A22C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489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14E3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133F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160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R12-14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EE17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0F0417" w:rsidRPr="00901978" w14:paraId="0B725BF7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9935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R12-1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7705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E2E4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2A2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 20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240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0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2968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0F0417" w:rsidRPr="00903BD9" w14:paraId="2FAAC9DF" w14:textId="77777777" w:rsidTr="000F0417">
        <w:trPr>
          <w:trHeight w:val="144"/>
          <w:jc w:val="center"/>
        </w:trPr>
        <w:tc>
          <w:tcPr>
            <w:tcW w:w="872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DCD6" w14:textId="77777777" w:rsidR="000F0417" w:rsidRPr="00903BD9" w:rsidRDefault="000F0417" w:rsidP="009213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 innocua</w:t>
            </w:r>
            <w:r w:rsidRPr="00903B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ngletons</w:t>
            </w:r>
          </w:p>
        </w:tc>
      </w:tr>
      <w:tr w:rsidR="000F0417" w:rsidRPr="00901978" w14:paraId="7AC63AB3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3878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1FDF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8468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4DD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2212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C987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-78</w:t>
            </w:r>
          </w:p>
        </w:tc>
      </w:tr>
      <w:tr w:rsidR="000F0417" w:rsidRPr="00901978" w14:paraId="1DFEE744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CC2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E56E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85D4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D9D3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5C40" w14:textId="77777777" w:rsidR="000F0417" w:rsidRPr="002C3C92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F2F8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249FA50F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E70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4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004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B739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D80D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 2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5C77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10BA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4D88FA84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0319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96F8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8D79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2B94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 2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B7B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BC91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17B2B88E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6CC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D093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7489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A382" w14:textId="77777777" w:rsidR="000F0417" w:rsidRPr="00B603FB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6FBE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3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AABC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2720E546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D349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7E18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521B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CB85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 20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94DE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0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E38A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09D33E36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747D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B2E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48E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176B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389D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3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C995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042D3638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525F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R12-1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B53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F8DD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E485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20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789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0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19A1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6424EE63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B811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R12-1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4716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C17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3EC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 20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7A36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3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579D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3BD9" w14:paraId="07703B6F" w14:textId="77777777" w:rsidTr="000F0417">
        <w:trPr>
          <w:trHeight w:val="144"/>
          <w:jc w:val="center"/>
        </w:trPr>
        <w:tc>
          <w:tcPr>
            <w:tcW w:w="872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2953" w14:textId="77777777" w:rsidR="000F0417" w:rsidRPr="00903BD9" w:rsidRDefault="000F0417" w:rsidP="009213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. seeligeri</w:t>
            </w:r>
            <w:r w:rsidRPr="00903B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ngletons</w:t>
            </w:r>
          </w:p>
        </w:tc>
      </w:tr>
      <w:tr w:rsidR="000F0417" w:rsidRPr="00901978" w14:paraId="68E34BA1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C28D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8207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021C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D585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 20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37FF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DB98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  <w:tr w:rsidR="000F0417" w:rsidRPr="00901978" w14:paraId="6085137E" w14:textId="77777777" w:rsidTr="000F0417">
        <w:trPr>
          <w:trHeight w:val="144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72D9519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B10-017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61C734A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C7F9867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67BF0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 2021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D7BD4" w14:textId="77777777" w:rsidR="000F0417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2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3146576" w14:textId="77777777" w:rsidR="000F0417" w:rsidRPr="00901978" w:rsidRDefault="000F0417" w:rsidP="009213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</w:t>
            </w:r>
          </w:p>
        </w:tc>
      </w:tr>
    </w:tbl>
    <w:p w14:paraId="1207D3CA" w14:textId="3150DF59" w:rsidR="000F0417" w:rsidRPr="00936481" w:rsidRDefault="000F0417" w:rsidP="000F0417">
      <w:pPr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Pr="00936481">
        <w:rPr>
          <w:rFonts w:ascii="Times New Roman" w:eastAsia="Times New Roman" w:hAnsi="Times New Roman" w:cs="Times New Roman"/>
          <w:i/>
          <w:iCs/>
          <w:color w:val="000000"/>
          <w:sz w:val="22"/>
        </w:rPr>
        <w:t>sigB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 allelic type.</w:t>
      </w:r>
    </w:p>
    <w:p w14:paraId="2A26C491" w14:textId="733A8F4D" w:rsidR="000F0417" w:rsidRPr="000F0417" w:rsidRDefault="000F0417" w:rsidP="000F0417">
      <w:pPr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2"/>
        </w:rPr>
        <w:t>If only one value is provided for the hqSNP range, only one SNP difference exists.</w:t>
      </w:r>
    </w:p>
    <w:p w14:paraId="08C64935" w14:textId="7974E238" w:rsidR="000F0417" w:rsidRDefault="000F0417" w:rsidP="000F0417">
      <w:pPr>
        <w:rPr>
          <w:rFonts w:ascii="Times New Roman" w:eastAsia="Times New Roman" w:hAnsi="Times New Roman" w:cs="Times New Roman"/>
          <w:color w:val="000000"/>
          <w:sz w:val="22"/>
        </w:rPr>
      </w:pPr>
      <w:r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2"/>
        </w:rPr>
        <w:t xml:space="preserve">Indicates that isolates showed &gt;100 SNP differences from all other isolates in the cluster </w:t>
      </w:r>
      <w:r w:rsidRPr="00857430">
        <w:rPr>
          <w:rFonts w:ascii="Times New Roman" w:eastAsia="Times New Roman" w:hAnsi="Times New Roman" w:cs="Times New Roman"/>
          <w:color w:val="000000"/>
          <w:sz w:val="22"/>
        </w:rPr>
        <w:t>based on kSNP3 analysis</w:t>
      </w:r>
      <w:r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14:paraId="3DFC07DC" w14:textId="77777777" w:rsidR="000F0417" w:rsidRDefault="000F0417"/>
    <w:sectPr w:rsidR="000F0417" w:rsidSect="00A50957">
      <w:type w:val="continuous"/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784D" w14:textId="77777777" w:rsidR="00822F5D" w:rsidRDefault="00822F5D" w:rsidP="000F0417">
      <w:r>
        <w:separator/>
      </w:r>
    </w:p>
  </w:endnote>
  <w:endnote w:type="continuationSeparator" w:id="0">
    <w:p w14:paraId="530EC5A3" w14:textId="77777777" w:rsidR="00822F5D" w:rsidRDefault="00822F5D" w:rsidP="000F0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D898E" w14:textId="77777777" w:rsidR="00822F5D" w:rsidRDefault="00822F5D" w:rsidP="000F0417">
      <w:r>
        <w:separator/>
      </w:r>
    </w:p>
  </w:footnote>
  <w:footnote w:type="continuationSeparator" w:id="0">
    <w:p w14:paraId="6EDAA6BA" w14:textId="77777777" w:rsidR="00822F5D" w:rsidRDefault="00822F5D" w:rsidP="000F0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67"/>
    <w:rsid w:val="000F0417"/>
    <w:rsid w:val="0028363F"/>
    <w:rsid w:val="003B655B"/>
    <w:rsid w:val="00525E91"/>
    <w:rsid w:val="00737AB8"/>
    <w:rsid w:val="00822F5D"/>
    <w:rsid w:val="00870067"/>
    <w:rsid w:val="00A50957"/>
    <w:rsid w:val="00A63571"/>
    <w:rsid w:val="00AC639F"/>
    <w:rsid w:val="00B64D26"/>
    <w:rsid w:val="00F5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99281"/>
  <w15:chartTrackingRefBased/>
  <w15:docId w15:val="{1A1100D8-4FBF-0B47-A3DB-D2C803C4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ne Bolten</dc:creator>
  <cp:keywords/>
  <dc:description/>
  <cp:lastModifiedBy>Samantha Jane Bolten</cp:lastModifiedBy>
  <cp:revision>5</cp:revision>
  <dcterms:created xsi:type="dcterms:W3CDTF">2023-10-30T18:40:00Z</dcterms:created>
  <dcterms:modified xsi:type="dcterms:W3CDTF">2023-12-06T02:58:00Z</dcterms:modified>
</cp:coreProperties>
</file>